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4806C" w14:textId="1C0AA521" w:rsidR="00460404" w:rsidRPr="00A76760" w:rsidRDefault="00A76760" w:rsidP="00F610CD">
      <w:pPr>
        <w:ind w:left="-284"/>
        <w:jc w:val="center"/>
        <w:rPr>
          <w:rFonts w:ascii="Palatino Linotype" w:hAnsi="Palatino Linotype"/>
          <w:noProof/>
          <w:sz w:val="20"/>
          <w:szCs w:val="20"/>
        </w:rPr>
      </w:pPr>
      <w:r w:rsidRPr="00A76760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5C572F4D" wp14:editId="65F8AA45">
            <wp:extent cx="6484620" cy="215251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8" t="6677" r="25241" b="35283"/>
                    <a:stretch/>
                  </pic:blipFill>
                  <pic:spPr bwMode="auto">
                    <a:xfrm>
                      <a:off x="0" y="0"/>
                      <a:ext cx="6543028" cy="217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EFF93" w14:textId="0CE785FB" w:rsidR="00A76760" w:rsidRDefault="00A76760" w:rsidP="006023AE">
      <w:pPr>
        <w:rPr>
          <w:rFonts w:ascii="Palatino Linotype" w:hAnsi="Palatino Linotype"/>
          <w:sz w:val="20"/>
          <w:szCs w:val="20"/>
          <w:lang w:val="en-US"/>
        </w:rPr>
      </w:pP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 xml:space="preserve">Figure 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S</w:t>
      </w: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>1.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TIC chromatogram, </w:t>
      </w:r>
      <w:r w:rsidR="004F2075" w:rsidRPr="00A76760">
        <w:rPr>
          <w:rFonts w:ascii="Palatino Linotype" w:hAnsi="Palatino Linotype"/>
          <w:sz w:val="20"/>
          <w:szCs w:val="20"/>
          <w:lang w:val="en-US"/>
        </w:rPr>
        <w:t>at a wavelength of 254 nm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of </w:t>
      </w:r>
      <w:r w:rsidR="006F65D1">
        <w:rPr>
          <w:rFonts w:ascii="Palatino Linotype" w:hAnsi="Palatino Linotype"/>
          <w:sz w:val="20"/>
          <w:szCs w:val="20"/>
          <w:lang w:val="en-US"/>
        </w:rPr>
        <w:t>hydroethanolic</w:t>
      </w:r>
      <w:r w:rsidR="0035496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extract of </w:t>
      </w:r>
      <w:r w:rsidRPr="00A76760">
        <w:rPr>
          <w:rFonts w:ascii="Palatino Linotype" w:hAnsi="Palatino Linotype"/>
          <w:i/>
          <w:iCs/>
          <w:sz w:val="20"/>
          <w:szCs w:val="20"/>
          <w:lang w:val="en-US"/>
        </w:rPr>
        <w:t>C. sativus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leaves.</w:t>
      </w:r>
    </w:p>
    <w:p w14:paraId="3FD2DA55" w14:textId="77777777" w:rsidR="007E2486" w:rsidRDefault="007E2486" w:rsidP="006023AE">
      <w:pPr>
        <w:rPr>
          <w:rFonts w:ascii="Palatino Linotype" w:hAnsi="Palatino Linotype"/>
          <w:sz w:val="20"/>
          <w:szCs w:val="20"/>
          <w:lang w:val="en-US"/>
        </w:rPr>
      </w:pPr>
    </w:p>
    <w:p w14:paraId="2A9F0A64" w14:textId="77777777" w:rsidR="007E2486" w:rsidRDefault="007E2486" w:rsidP="006023AE">
      <w:pPr>
        <w:rPr>
          <w:rFonts w:ascii="Palatino Linotype" w:hAnsi="Palatino Linotype"/>
          <w:sz w:val="20"/>
          <w:szCs w:val="20"/>
          <w:lang w:val="en-US"/>
        </w:rPr>
      </w:pPr>
    </w:p>
    <w:p w14:paraId="540D4820" w14:textId="6A6401DA" w:rsidR="00A76760" w:rsidRDefault="00AB36E9" w:rsidP="00AB36E9">
      <w:pPr>
        <w:jc w:val="center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noProof/>
          <w:sz w:val="20"/>
          <w:szCs w:val="20"/>
          <w:lang w:val="en-US"/>
        </w:rPr>
        <w:drawing>
          <wp:inline distT="0" distB="0" distL="0" distR="0" wp14:anchorId="269D7A8A" wp14:editId="63EBF175">
            <wp:extent cx="6191250" cy="3024820"/>
            <wp:effectExtent l="0" t="0" r="0" b="4445"/>
            <wp:docPr id="90340812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408121" name="Picture 1" descr="A close-up of a graph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57" t="23570" r="29343" b="31508"/>
                    <a:stretch/>
                  </pic:blipFill>
                  <pic:spPr bwMode="auto">
                    <a:xfrm>
                      <a:off x="0" y="0"/>
                      <a:ext cx="6332825" cy="3093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8B3F7" w14:textId="0F22F41B" w:rsidR="00A76760" w:rsidRPr="00A76760" w:rsidRDefault="00A76760" w:rsidP="00A76760">
      <w:pPr>
        <w:rPr>
          <w:rFonts w:ascii="Palatino Linotype" w:hAnsi="Palatino Linotype"/>
          <w:sz w:val="20"/>
          <w:szCs w:val="20"/>
          <w:lang w:val="en-US"/>
        </w:rPr>
      </w:pP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 xml:space="preserve">Figure 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S2</w:t>
      </w: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TIC chromatogram, </w:t>
      </w:r>
      <w:r w:rsidR="004F2075" w:rsidRPr="00A76760">
        <w:rPr>
          <w:rFonts w:ascii="Palatino Linotype" w:hAnsi="Palatino Linotype"/>
          <w:sz w:val="20"/>
          <w:szCs w:val="20"/>
          <w:lang w:val="en-US"/>
        </w:rPr>
        <w:t>at a wavelength of 254 nm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of </w:t>
      </w:r>
      <w:r w:rsidR="006F65D1">
        <w:rPr>
          <w:rFonts w:ascii="Palatino Linotype" w:hAnsi="Palatino Linotype"/>
          <w:sz w:val="20"/>
          <w:szCs w:val="20"/>
          <w:lang w:val="en-US"/>
        </w:rPr>
        <w:t>hydroethanolic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extract of </w:t>
      </w:r>
      <w:r w:rsidRPr="00A76760">
        <w:rPr>
          <w:rFonts w:ascii="Palatino Linotype" w:hAnsi="Palatino Linotype"/>
          <w:i/>
          <w:iCs/>
          <w:sz w:val="20"/>
          <w:szCs w:val="20"/>
          <w:lang w:val="en-US"/>
        </w:rPr>
        <w:t>C. sativus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</w:t>
      </w:r>
      <w:r>
        <w:rPr>
          <w:rFonts w:ascii="Palatino Linotype" w:hAnsi="Palatino Linotype"/>
          <w:sz w:val="20"/>
          <w:szCs w:val="20"/>
          <w:lang w:val="en-US"/>
        </w:rPr>
        <w:t>stigmas</w:t>
      </w:r>
      <w:r w:rsidRPr="00A76760">
        <w:rPr>
          <w:rFonts w:ascii="Palatino Linotype" w:hAnsi="Palatino Linotype"/>
          <w:sz w:val="20"/>
          <w:szCs w:val="20"/>
          <w:lang w:val="en-US"/>
        </w:rPr>
        <w:t>.</w:t>
      </w:r>
    </w:p>
    <w:p w14:paraId="6F1FAC7A" w14:textId="0D8CD716" w:rsidR="00A76760" w:rsidRDefault="00A76760" w:rsidP="00A76760">
      <w:pPr>
        <w:rPr>
          <w:rFonts w:ascii="Palatino Linotype" w:hAnsi="Palatino Linotype"/>
          <w:sz w:val="20"/>
          <w:szCs w:val="20"/>
          <w:lang w:val="en-US"/>
        </w:rPr>
      </w:pPr>
    </w:p>
    <w:p w14:paraId="6F241DFD" w14:textId="579F5930" w:rsidR="00A76760" w:rsidRDefault="00A76760" w:rsidP="00A76760">
      <w:pPr>
        <w:rPr>
          <w:rFonts w:ascii="Palatino Linotype" w:hAnsi="Palatino Linotype"/>
          <w:sz w:val="20"/>
          <w:szCs w:val="20"/>
          <w:lang w:val="en-US"/>
        </w:rPr>
      </w:pPr>
    </w:p>
    <w:p w14:paraId="544226E6" w14:textId="1BEE7933" w:rsidR="00A76760" w:rsidRDefault="007E2486" w:rsidP="007E2486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noProof/>
          <w:sz w:val="20"/>
          <w:szCs w:val="20"/>
          <w:lang w:val="en-US"/>
        </w:rPr>
        <w:lastRenderedPageBreak/>
        <w:drawing>
          <wp:inline distT="0" distB="0" distL="0" distR="0" wp14:anchorId="3C4DB0B7" wp14:editId="2BC6BDD9">
            <wp:extent cx="5998028" cy="2533650"/>
            <wp:effectExtent l="0" t="0" r="3175" b="0"/>
            <wp:docPr id="1274219441" name="Picture 2" descr="A graph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19441" name="Picture 2" descr="A graph with text on i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8" t="30886" r="20937" b="20242"/>
                    <a:stretch/>
                  </pic:blipFill>
                  <pic:spPr bwMode="auto">
                    <a:xfrm>
                      <a:off x="0" y="0"/>
                      <a:ext cx="6021741" cy="2543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A46D0" w14:textId="7500D008" w:rsidR="00703D9C" w:rsidRDefault="00A76760" w:rsidP="00A76760">
      <w:pPr>
        <w:rPr>
          <w:rFonts w:ascii="Palatino Linotype" w:hAnsi="Palatino Linotype"/>
          <w:sz w:val="20"/>
          <w:szCs w:val="20"/>
          <w:lang w:val="en-US"/>
        </w:rPr>
      </w:pP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 xml:space="preserve">Figure 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S3</w:t>
      </w:r>
      <w:r w:rsidRPr="00A76760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TIC chromatogram, </w:t>
      </w:r>
      <w:r w:rsidR="006023AE" w:rsidRPr="00A76760">
        <w:rPr>
          <w:rFonts w:ascii="Palatino Linotype" w:hAnsi="Palatino Linotype"/>
          <w:sz w:val="20"/>
          <w:szCs w:val="20"/>
          <w:lang w:val="en-US"/>
        </w:rPr>
        <w:t>at a wavelength of 254 nm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of </w:t>
      </w:r>
      <w:r w:rsidR="006F65D1">
        <w:rPr>
          <w:rFonts w:ascii="Palatino Linotype" w:hAnsi="Palatino Linotype"/>
          <w:sz w:val="20"/>
          <w:szCs w:val="20"/>
          <w:lang w:val="en-US"/>
        </w:rPr>
        <w:t>hydroethanolic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extract of </w:t>
      </w:r>
      <w:r w:rsidRPr="00A76760">
        <w:rPr>
          <w:rFonts w:ascii="Palatino Linotype" w:hAnsi="Palatino Linotype"/>
          <w:i/>
          <w:iCs/>
          <w:sz w:val="20"/>
          <w:szCs w:val="20"/>
          <w:lang w:val="en-US"/>
        </w:rPr>
        <w:t>C. sativus</w:t>
      </w:r>
      <w:r w:rsidRPr="00A76760">
        <w:rPr>
          <w:rFonts w:ascii="Palatino Linotype" w:hAnsi="Palatino Linotype"/>
          <w:sz w:val="20"/>
          <w:szCs w:val="20"/>
          <w:lang w:val="en-US"/>
        </w:rPr>
        <w:t xml:space="preserve"> </w:t>
      </w:r>
      <w:r>
        <w:rPr>
          <w:rFonts w:ascii="Palatino Linotype" w:hAnsi="Palatino Linotype"/>
          <w:sz w:val="20"/>
          <w:szCs w:val="20"/>
          <w:lang w:val="en-US"/>
        </w:rPr>
        <w:t>tepals</w:t>
      </w:r>
      <w:r w:rsidRPr="00A76760">
        <w:rPr>
          <w:rFonts w:ascii="Palatino Linotype" w:hAnsi="Palatino Linotype"/>
          <w:sz w:val="20"/>
          <w:szCs w:val="20"/>
          <w:lang w:val="en-US"/>
        </w:rPr>
        <w:t>.</w:t>
      </w:r>
    </w:p>
    <w:p w14:paraId="3743B239" w14:textId="77777777" w:rsidR="00892D44" w:rsidRDefault="00892D44" w:rsidP="00892D44">
      <w:pPr>
        <w:spacing w:before="240"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691290" w14:textId="3B7B1D54" w:rsidR="00892D44" w:rsidRPr="004C1E08" w:rsidRDefault="00892D44" w:rsidP="00892D44">
      <w:pPr>
        <w:spacing w:before="240"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4C1E08">
        <w:rPr>
          <w:rFonts w:ascii="Times New Roman" w:hAnsi="Times New Roman" w:cs="Times New Roman"/>
          <w:b/>
          <w:bCs/>
          <w:color w:val="FF0000"/>
          <w:lang w:val="en-US"/>
        </w:rPr>
        <w:t xml:space="preserve">Table </w:t>
      </w:r>
      <w:r w:rsidR="00E437F6" w:rsidRPr="004C1E08">
        <w:rPr>
          <w:rFonts w:ascii="Times New Roman" w:hAnsi="Times New Roman" w:cs="Times New Roman"/>
          <w:b/>
          <w:bCs/>
          <w:color w:val="FF0000"/>
          <w:lang w:val="en-US"/>
        </w:rPr>
        <w:t>S</w:t>
      </w:r>
      <w:r w:rsidRPr="004C1E08">
        <w:rPr>
          <w:rFonts w:ascii="Times New Roman" w:hAnsi="Times New Roman" w:cs="Times New Roman"/>
          <w:b/>
          <w:bCs/>
          <w:color w:val="FF0000"/>
          <w:lang w:val="en-US"/>
        </w:rPr>
        <w:t>1.</w:t>
      </w:r>
      <w:r w:rsidRPr="004C1E08">
        <w:rPr>
          <w:rFonts w:ascii="Times New Roman" w:hAnsi="Times New Roman" w:cs="Times New Roman"/>
          <w:color w:val="FF0000"/>
          <w:lang w:val="en-US"/>
        </w:rPr>
        <w:t xml:space="preserve"> Phytochemical profile of the extracts using HPLC-DAD.</w:t>
      </w:r>
    </w:p>
    <w:tbl>
      <w:tblPr>
        <w:tblW w:w="96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234"/>
        <w:gridCol w:w="2019"/>
        <w:gridCol w:w="1400"/>
        <w:gridCol w:w="1028"/>
      </w:tblGrid>
      <w:tr w:rsidR="004C1E08" w:rsidRPr="004C1E08" w14:paraId="04B71C92" w14:textId="77777777" w:rsidTr="00544C44">
        <w:trPr>
          <w:trHeight w:val="459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A280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Peak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E8F5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xtract RT (min)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1D2E3E5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Closest Standard RT (min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21B91B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B1CCB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rea (mAU*s)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E08051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rea (%)</w:t>
            </w:r>
          </w:p>
        </w:tc>
      </w:tr>
      <w:tr w:rsidR="004C1E08" w:rsidRPr="004C1E08" w14:paraId="5E30AF9C" w14:textId="77777777" w:rsidTr="00544C44">
        <w:trPr>
          <w:trHeight w:val="300"/>
          <w:jc w:val="center"/>
        </w:trPr>
        <w:tc>
          <w:tcPr>
            <w:tcW w:w="9649" w:type="dxa"/>
            <w:gridSpan w:val="6"/>
            <w:shd w:val="clear" w:color="auto" w:fill="F2F2F2" w:themeFill="background1" w:themeFillShade="F2"/>
            <w:noWrap/>
            <w:vAlign w:val="center"/>
          </w:tcPr>
          <w:p w14:paraId="7FCFB3C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CSLE</w:t>
            </w:r>
          </w:p>
        </w:tc>
      </w:tr>
      <w:tr w:rsidR="004C1E08" w:rsidRPr="004C1E08" w14:paraId="56559DF5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DD71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1DBB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.624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B1691B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 (6.41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BE1B11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547AE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2.8921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FFADF4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712</w:t>
            </w:r>
          </w:p>
        </w:tc>
      </w:tr>
      <w:tr w:rsidR="004C1E08" w:rsidRPr="004C1E08" w14:paraId="4D1E043B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9AC2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D259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.640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2547BCC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 (8.79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C226E5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F0F5F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2.1708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A18310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330</w:t>
            </w:r>
          </w:p>
        </w:tc>
      </w:tr>
      <w:tr w:rsidR="004C1E08" w:rsidRPr="004C1E08" w14:paraId="19CCFA7A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51CB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C0ED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0.562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6452574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 (10.60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5EBEED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36FEC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1.3219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3D9137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241</w:t>
            </w:r>
          </w:p>
        </w:tc>
      </w:tr>
      <w:tr w:rsidR="004C1E08" w:rsidRPr="004C1E08" w14:paraId="595B99BB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7B1D4E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41F07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1.862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78B409A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 (12.16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DE363D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77A526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0.8557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AB6FED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3243</w:t>
            </w:r>
          </w:p>
        </w:tc>
      </w:tr>
      <w:tr w:rsidR="004C1E08" w:rsidRPr="004C1E08" w14:paraId="07B6351A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57F1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8A4FC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.141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4227F4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 (12.20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A786F8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5B472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1.5974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C4F34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2780</w:t>
            </w:r>
          </w:p>
        </w:tc>
      </w:tr>
      <w:tr w:rsidR="004C1E08" w:rsidRPr="004C1E08" w14:paraId="5B3EC32D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FEA6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7067F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.835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E50E34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 (12.71/13.29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02B89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49157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3.0448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BC9E40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9779</w:t>
            </w:r>
          </w:p>
        </w:tc>
      </w:tr>
      <w:tr w:rsidR="004C1E08" w:rsidRPr="004C1E08" w14:paraId="77E9DBB0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1D28A3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0E076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.236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163F9C1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 (14.8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15400B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EAD191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9.4762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1A87DA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996</w:t>
            </w:r>
          </w:p>
        </w:tc>
      </w:tr>
      <w:tr w:rsidR="004C1E08" w:rsidRPr="004C1E08" w14:paraId="15A532C5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19DF59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E33EB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.624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3FE9569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 (15.77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75AC62A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150B10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.8480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3FA41AC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99</w:t>
            </w:r>
          </w:p>
        </w:tc>
      </w:tr>
      <w:tr w:rsidR="004C1E08" w:rsidRPr="004C1E08" w14:paraId="022021DC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9728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CC73E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6.07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78870EF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 (16.47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0557CA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9C3E0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6.3255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7047C4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3277</w:t>
            </w:r>
          </w:p>
        </w:tc>
      </w:tr>
      <w:tr w:rsidR="004C1E08" w:rsidRPr="004C1E08" w14:paraId="2551B1CB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FB0C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EE143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1.758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598B7DB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 (31.73)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5762C49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1D09B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943.2319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C0B373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2.4659</w:t>
            </w:r>
          </w:p>
        </w:tc>
      </w:tr>
      <w:tr w:rsidR="004C1E08" w:rsidRPr="004C1E08" w14:paraId="046AFB4C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E726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18D1A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5.523</w:t>
            </w:r>
          </w:p>
        </w:tc>
        <w:tc>
          <w:tcPr>
            <w:tcW w:w="2234" w:type="dxa"/>
            <w:shd w:val="clear" w:color="auto" w:fill="auto"/>
            <w:noWrap/>
            <w:vAlign w:val="center"/>
            <w:hideMark/>
          </w:tcPr>
          <w:p w14:paraId="0C307E4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B68B4D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EDA60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5.9267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A06DD7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8491</w:t>
            </w:r>
          </w:p>
        </w:tc>
      </w:tr>
      <w:tr w:rsidR="004C1E08" w:rsidRPr="004C1E08" w14:paraId="69AA28A5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73736A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38664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5AB99CA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DBC404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Total Area (%)</w:t>
            </w:r>
          </w:p>
        </w:tc>
        <w:tc>
          <w:tcPr>
            <w:tcW w:w="2428" w:type="dxa"/>
            <w:gridSpan w:val="2"/>
            <w:shd w:val="clear" w:color="auto" w:fill="auto"/>
            <w:noWrap/>
            <w:vAlign w:val="center"/>
          </w:tcPr>
          <w:p w14:paraId="59FA12A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7.8316</w:t>
            </w:r>
          </w:p>
        </w:tc>
      </w:tr>
      <w:tr w:rsidR="004C1E08" w:rsidRPr="004C1E08" w14:paraId="7A7C910C" w14:textId="77777777" w:rsidTr="00544C44">
        <w:trPr>
          <w:trHeight w:val="300"/>
          <w:jc w:val="center"/>
        </w:trPr>
        <w:tc>
          <w:tcPr>
            <w:tcW w:w="9649" w:type="dxa"/>
            <w:gridSpan w:val="6"/>
            <w:shd w:val="clear" w:color="auto" w:fill="F2F2F2" w:themeFill="background1" w:themeFillShade="F2"/>
            <w:noWrap/>
            <w:vAlign w:val="center"/>
          </w:tcPr>
          <w:p w14:paraId="3FE6209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CSSE</w:t>
            </w:r>
          </w:p>
        </w:tc>
      </w:tr>
      <w:tr w:rsidR="004C1E08" w:rsidRPr="004C1E08" w14:paraId="055AB340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7D57DE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4C138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.57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25972C7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 (6.41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391B11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74298D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26.2221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0EF3F4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936</w:t>
            </w:r>
          </w:p>
        </w:tc>
      </w:tr>
      <w:tr w:rsidR="004C1E08" w:rsidRPr="004C1E08" w14:paraId="4B2E68C8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39B63C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4FDF1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.624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22DB9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 (8.7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F34A53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1B45D3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98.7871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F69069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557</w:t>
            </w:r>
          </w:p>
        </w:tc>
      </w:tr>
      <w:tr w:rsidR="004C1E08" w:rsidRPr="004C1E08" w14:paraId="2A97C29A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E7694A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3195E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0.473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27505A1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 (10.60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09E084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AFEA9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49.9333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CC7DDE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139</w:t>
            </w:r>
          </w:p>
        </w:tc>
      </w:tr>
      <w:tr w:rsidR="004C1E08" w:rsidRPr="004C1E08" w14:paraId="5F40A03A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B115AD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6121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1.811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67FDF9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 (12.16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2B2177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53A5DF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2.9957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5B336F4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4561</w:t>
            </w:r>
          </w:p>
        </w:tc>
      </w:tr>
      <w:tr w:rsidR="004C1E08" w:rsidRPr="004C1E08" w14:paraId="0414EC60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D4FBC1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EEC0B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.218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10637BC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 (12.20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390589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3A33D6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9473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0878244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70</w:t>
            </w:r>
          </w:p>
        </w:tc>
      </w:tr>
      <w:tr w:rsidR="004C1E08" w:rsidRPr="004C1E08" w14:paraId="5EB81F92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1BCC8E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7468A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3.109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36E0095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 (12.71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BD22DC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343FA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80.20245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47BDC1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6676</w:t>
            </w:r>
          </w:p>
        </w:tc>
      </w:tr>
      <w:tr w:rsidR="004C1E08" w:rsidRPr="004C1E08" w14:paraId="316AD9CB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8A0187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D7E48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4.62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565D6B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 (14.8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EEB30F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FC2C26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387.3403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DA8023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.0428</w:t>
            </w:r>
          </w:p>
        </w:tc>
      </w:tr>
      <w:tr w:rsidR="004C1E08" w:rsidRPr="004C1E08" w14:paraId="1B87A521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B320F7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89514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.453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0100F2F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 (15.77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C76525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418E3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19.7518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27F9218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4447</w:t>
            </w:r>
          </w:p>
        </w:tc>
      </w:tr>
      <w:tr w:rsidR="004C1E08" w:rsidRPr="004C1E08" w14:paraId="0908E8A6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DD69F7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B1855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.78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E54632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 (16.47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66D547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B4D5B7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.29011e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1BC1F4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1.0392</w:t>
            </w:r>
          </w:p>
        </w:tc>
      </w:tr>
      <w:tr w:rsidR="004C1E08" w:rsidRPr="004C1E08" w14:paraId="20CCADA2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5D1D37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AA47A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2.313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188CDB0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Quercetin (22.30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EBBFFF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D58D30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346.8645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3A44A8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.8638</w:t>
            </w:r>
          </w:p>
        </w:tc>
      </w:tr>
      <w:tr w:rsidR="004C1E08" w:rsidRPr="004C1E08" w14:paraId="4133AB65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672DF25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B719A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3.85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535FBC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Apigenin (23.62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AD1B03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Apigen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960ED0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752.2124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6727D0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.7777</w:t>
            </w:r>
          </w:p>
        </w:tc>
      </w:tr>
      <w:tr w:rsidR="004C1E08" w:rsidRPr="004C1E08" w14:paraId="0177438A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643157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9B2C8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1.801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0A09119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 (31.73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8F484B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793C5B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7016.5815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B1576B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.0039</w:t>
            </w:r>
          </w:p>
        </w:tc>
      </w:tr>
      <w:tr w:rsidR="004C1E08" w:rsidRPr="004C1E08" w14:paraId="0A8196D1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766B38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01932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976964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56F351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Total Area (%)</w:t>
            </w:r>
          </w:p>
        </w:tc>
        <w:tc>
          <w:tcPr>
            <w:tcW w:w="2428" w:type="dxa"/>
            <w:gridSpan w:val="2"/>
            <w:shd w:val="clear" w:color="auto" w:fill="auto"/>
            <w:noWrap/>
            <w:vAlign w:val="center"/>
          </w:tcPr>
          <w:p w14:paraId="7653DE3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30.006</w:t>
            </w:r>
          </w:p>
        </w:tc>
      </w:tr>
      <w:tr w:rsidR="004C1E08" w:rsidRPr="004C1E08" w14:paraId="574C63FD" w14:textId="77777777" w:rsidTr="00544C44">
        <w:trPr>
          <w:trHeight w:val="180"/>
          <w:jc w:val="center"/>
        </w:trPr>
        <w:tc>
          <w:tcPr>
            <w:tcW w:w="9649" w:type="dxa"/>
            <w:gridSpan w:val="6"/>
            <w:shd w:val="clear" w:color="auto" w:fill="F2F2F2" w:themeFill="background1" w:themeFillShade="F2"/>
            <w:noWrap/>
            <w:vAlign w:val="center"/>
          </w:tcPr>
          <w:p w14:paraId="28837C8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CSTE</w:t>
            </w:r>
          </w:p>
        </w:tc>
      </w:tr>
      <w:tr w:rsidR="004C1E08" w:rsidRPr="004C1E08" w14:paraId="460BBACD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8A4B5C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DF71F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.473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0423A0D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 (6.41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5DE33F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Ga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87C7F1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6.3878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B2498E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3919</w:t>
            </w:r>
          </w:p>
        </w:tc>
      </w:tr>
      <w:tr w:rsidR="004C1E08" w:rsidRPr="004C1E08" w14:paraId="51608049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B0A2A4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05D86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.991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5B4B36F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 (8.7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6F87816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rotocatechu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C7B718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7.6325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6BF3BA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4869</w:t>
            </w:r>
          </w:p>
        </w:tc>
      </w:tr>
      <w:tr w:rsidR="004C1E08" w:rsidRPr="004C1E08" w14:paraId="333C8E03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E264BB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333AC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0.501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2E624D2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 (10.60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0C36330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lorogen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6512C7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47.6472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323107E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4025</w:t>
            </w:r>
          </w:p>
        </w:tc>
      </w:tr>
      <w:tr w:rsidR="004C1E08" w:rsidRPr="004C1E08" w14:paraId="00B91BB8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3520D39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6150A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.122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7B5FA42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 (12.16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1F2960A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Vanil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16EDE7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9.95723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65581F6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531</w:t>
            </w:r>
          </w:p>
        </w:tc>
      </w:tr>
      <w:tr w:rsidR="004C1E08" w:rsidRPr="004C1E08" w14:paraId="6E9931C6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86913E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2D1EE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.544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280803C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 (12.20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6868E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affe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31801E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7.58499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B0DE1B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641</w:t>
            </w:r>
          </w:p>
        </w:tc>
      </w:tr>
      <w:tr w:rsidR="004C1E08" w:rsidRPr="004C1E08" w14:paraId="1BC33FC9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0617794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949ED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3.248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599E7638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 (13.2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2F2A33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yrocatechol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108E06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88.4980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C956EA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.2820</w:t>
            </w:r>
          </w:p>
        </w:tc>
      </w:tr>
      <w:tr w:rsidR="004C1E08" w:rsidRPr="004C1E08" w14:paraId="46D3328D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C72C0A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55E78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4.300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7FA0724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 (14.89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94DAD4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ut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3FDEE7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642.38330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7FB11081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2.3230</w:t>
            </w:r>
          </w:p>
        </w:tc>
      </w:tr>
      <w:tr w:rsidR="004C1E08" w:rsidRPr="004C1E08" w14:paraId="554CCD43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F4737A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2E886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5.35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6340B5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 (15.77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5A3273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Ferul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F23A445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10.23038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4561D59D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.6208</w:t>
            </w:r>
          </w:p>
        </w:tc>
      </w:tr>
      <w:tr w:rsidR="004C1E08" w:rsidRPr="004C1E08" w14:paraId="744C08A9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E6B6C6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2A052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6.365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3913A3D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4182769B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rocin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50CF4EC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0.11451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D1CC8B2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4234</w:t>
            </w:r>
          </w:p>
        </w:tc>
      </w:tr>
      <w:tr w:rsidR="004C1E08" w:rsidRPr="004C1E08" w14:paraId="74CA5B9D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23F53DD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526A74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1.753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7ECA959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 (31.73)</w:t>
            </w: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3CD9BD90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Ellagic acid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84A12F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975.1264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14:paraId="1CC60C16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50.4781</w:t>
            </w:r>
          </w:p>
        </w:tc>
      </w:tr>
      <w:tr w:rsidR="00892D44" w:rsidRPr="004C1E08" w14:paraId="1968F747" w14:textId="77777777" w:rsidTr="00544C44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2299C03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52C9DF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shd w:val="clear" w:color="auto" w:fill="auto"/>
            <w:noWrap/>
            <w:vAlign w:val="center"/>
          </w:tcPr>
          <w:p w14:paraId="4017655A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  <w:noWrap/>
            <w:vAlign w:val="center"/>
          </w:tcPr>
          <w:p w14:paraId="5C97F267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Total Area (%)</w:t>
            </w:r>
          </w:p>
        </w:tc>
        <w:tc>
          <w:tcPr>
            <w:tcW w:w="2428" w:type="dxa"/>
            <w:gridSpan w:val="2"/>
            <w:shd w:val="clear" w:color="auto" w:fill="auto"/>
            <w:noWrap/>
            <w:vAlign w:val="center"/>
          </w:tcPr>
          <w:p w14:paraId="4C3B48E9" w14:textId="77777777" w:rsidR="00892D44" w:rsidRPr="004C1E08" w:rsidRDefault="00892D44" w:rsidP="00544C44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4C1E0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80.7258</w:t>
            </w:r>
          </w:p>
        </w:tc>
      </w:tr>
    </w:tbl>
    <w:p w14:paraId="6AE31018" w14:textId="77777777" w:rsidR="00892D44" w:rsidRPr="004C1E08" w:rsidRDefault="00892D44" w:rsidP="00892D44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</w:pPr>
    </w:p>
    <w:p w14:paraId="5E5EF851" w14:textId="77777777" w:rsidR="00892D44" w:rsidRPr="00A76760" w:rsidRDefault="00892D44" w:rsidP="00A76760">
      <w:pPr>
        <w:rPr>
          <w:rFonts w:ascii="Palatino Linotype" w:hAnsi="Palatino Linotype"/>
          <w:sz w:val="20"/>
          <w:szCs w:val="20"/>
          <w:lang w:val="en-US"/>
        </w:rPr>
      </w:pPr>
    </w:p>
    <w:sectPr w:rsidR="00892D44" w:rsidRPr="00A767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97FAA"/>
    <w:multiLevelType w:val="multilevel"/>
    <w:tmpl w:val="FBB4ACC0"/>
    <w:styleLink w:val="AA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3F165EED"/>
    <w:multiLevelType w:val="multilevel"/>
    <w:tmpl w:val="CEC88D04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45D59E3"/>
    <w:multiLevelType w:val="hybridMultilevel"/>
    <w:tmpl w:val="28186A02"/>
    <w:lvl w:ilvl="0" w:tplc="255CB95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5987361">
    <w:abstractNumId w:val="0"/>
  </w:num>
  <w:num w:numId="2" w16cid:durableId="1206334922">
    <w:abstractNumId w:val="2"/>
  </w:num>
  <w:num w:numId="3" w16cid:durableId="12896290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0A"/>
    <w:rsid w:val="000B3C2D"/>
    <w:rsid w:val="001634E0"/>
    <w:rsid w:val="002455CD"/>
    <w:rsid w:val="0035496C"/>
    <w:rsid w:val="00460404"/>
    <w:rsid w:val="00490327"/>
    <w:rsid w:val="004C1E08"/>
    <w:rsid w:val="004F2075"/>
    <w:rsid w:val="005A6849"/>
    <w:rsid w:val="006023AE"/>
    <w:rsid w:val="006E3C0A"/>
    <w:rsid w:val="006F65D1"/>
    <w:rsid w:val="00703D9C"/>
    <w:rsid w:val="00750903"/>
    <w:rsid w:val="007E2486"/>
    <w:rsid w:val="00892D44"/>
    <w:rsid w:val="00A76760"/>
    <w:rsid w:val="00AB36E9"/>
    <w:rsid w:val="00AB750C"/>
    <w:rsid w:val="00D47FE2"/>
    <w:rsid w:val="00E437E6"/>
    <w:rsid w:val="00E437F6"/>
    <w:rsid w:val="00F610CD"/>
    <w:rsid w:val="00F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F347B"/>
  <w15:chartTrackingRefBased/>
  <w15:docId w15:val="{CE2835C9-D81F-49AB-B68C-E3C2BC98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2455C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6"/>
      <w:szCs w:val="32"/>
      <w:lang w:val="fr-MA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2455CD"/>
    <w:pPr>
      <w:keepNext/>
      <w:keepLines/>
      <w:numPr>
        <w:numId w:val="3"/>
      </w:numPr>
      <w:spacing w:before="40" w:after="0"/>
      <w:ind w:hanging="360"/>
      <w:outlineLvl w:val="2"/>
    </w:pPr>
    <w:rPr>
      <w:rFonts w:ascii="Times New Roman" w:eastAsiaTheme="majorEastAsia" w:hAnsi="Times New Roman" w:cstheme="majorBidi"/>
      <w:sz w:val="24"/>
      <w:szCs w:val="24"/>
      <w:lang w:val="fr-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AAA">
    <w:name w:val="AAAA"/>
    <w:basedOn w:val="Aucuneliste"/>
    <w:uiPriority w:val="99"/>
    <w:rsid w:val="005A6849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uiPriority w:val="9"/>
    <w:rsid w:val="002455CD"/>
    <w:rPr>
      <w:rFonts w:ascii="Times New Roman" w:eastAsiaTheme="majorEastAsia" w:hAnsi="Times New Roman" w:cstheme="majorBidi"/>
      <w:b/>
      <w:color w:val="000000" w:themeColor="text1"/>
      <w:sz w:val="26"/>
      <w:szCs w:val="32"/>
      <w:lang w:val="fr-MA"/>
    </w:rPr>
  </w:style>
  <w:style w:type="character" w:customStyle="1" w:styleId="Titre3Car">
    <w:name w:val="Titre 3 Car"/>
    <w:basedOn w:val="Policepardfaut"/>
    <w:link w:val="Titre3"/>
    <w:uiPriority w:val="9"/>
    <w:rsid w:val="002455CD"/>
    <w:rPr>
      <w:rFonts w:ascii="Times New Roman" w:eastAsiaTheme="majorEastAsia" w:hAnsi="Times New Roman" w:cstheme="majorBidi"/>
      <w:sz w:val="24"/>
      <w:szCs w:val="24"/>
      <w:lang w:val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9DC73-6D99-4A1B-A78B-10FF12D6F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ELBOUZIDI</dc:creator>
  <cp:keywords/>
  <dc:description/>
  <cp:lastModifiedBy>ABDELLAH BARAICH</cp:lastModifiedBy>
  <cp:revision>15</cp:revision>
  <dcterms:created xsi:type="dcterms:W3CDTF">2025-01-29T18:41:00Z</dcterms:created>
  <dcterms:modified xsi:type="dcterms:W3CDTF">2025-04-25T00:31:00Z</dcterms:modified>
</cp:coreProperties>
</file>